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DBD" w:rsidRPr="00984DBD" w:rsidRDefault="00711BE1" w:rsidP="00984DB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652145</wp:posOffset>
                </wp:positionV>
                <wp:extent cx="581025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10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7DA13F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1.35pt" to="457.5pt,5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UHNvQEAAMEDAAAOAAAAZHJzL2Uyb0RvYy54bWysU02P0zAQvSPxHyzfadJKi1ZR0z10BRcE&#10;FQvcvc64sbA91tj0498zdtqAFpDQai9Wxp73Zt6byfru5J04ACWLoZfLRSsFBI2DDftefv3y7s2t&#10;FCmrMCiHAXp5hiTvNq9frY+xgxWO6AYgwSQhdcfYyzHn2DVN0iN4lRYYIfCjQfIqc0j7ZiB1ZHbv&#10;mlXbvm2OSEMk1JAS395Pj3JT+Y0BnT8ZkyAL10vuLdeT6vlYzmazVt2eVBytvrShntGFVzZw0Znq&#10;XmUlfpD9g8pbTZjQ5IVG36AxVkPVwGqW7RM1D6OKULWwOSnONqWXo9UfDzsSduDZSRGU5xE9ZFJ2&#10;P2axxRDYQCSxLD4dY+o4fRt2dIlS3FERfTLkhXE2fis05YaFiVN1+Ty7DKcsNF/e3C7b1Q0PQ1/f&#10;momiACOl/B7Qi/LRS2dDMUB16vAhZS7LqdcUDkpLUxP1K58dlGQXPoNhUVxsaqeuE2wdiYPiRRi+&#10;V0HMVTMLxFjnZlBbS/4TdMktMKgr9r/AObtWxJBnoLcB6W9V8+naqpnyr6onrUX2Iw7nOpJqB+9J&#10;demy02URf48r/Neft/kJAAD//wMAUEsDBBQABgAIAAAAIQDkZ9sg2QAAAAgBAAAPAAAAZHJzL2Rv&#10;d25yZXYueG1sTI/BTsMwEETvSPyDtUjcqN1KaSGNU5VKiDMtl9428ZJEjdchdtvw9ywSEhz3zWh2&#10;pthMvlcXGmMX2MJ8ZkAR18F13Fh4P7w8PIKKCdlhH5gsfFGETXl7U2DuwpXf6LJPjZIQjjlaaFMa&#10;cq1j3ZLHOAsDsWgfYfSY5Bwb7Ua8Srjv9cKYpfbYsXxocaBdS/Vpf/YWDq/eTFXqdsSfK7M9PmdL&#10;PmbW3t9N2zWoRFP6M8NPfakOpXSqwpldVL0FGZKEmsUKlMhP80xI9Ut0Wej/A8pvAAAA//8DAFBL&#10;AQItABQABgAIAAAAIQC2gziS/gAAAOEBAAATAAAAAAAAAAAAAAAAAAAAAABbQ29udGVudF9UeXBl&#10;c10ueG1sUEsBAi0AFAAGAAgAAAAhADj9If/WAAAAlAEAAAsAAAAAAAAAAAAAAAAALwEAAF9yZWxz&#10;Ly5yZWxzUEsBAi0AFAAGAAgAAAAhALU1Qc29AQAAwQMAAA4AAAAAAAAAAAAAAAAALgIAAGRycy9l&#10;Mm9Eb2MueG1sUEsBAi0AFAAGAAgAAAAhAORn2yDZAAAACAEAAA8AAAAAAAAAAAAAAAAAFwQAAGRy&#10;cy9kb3ducmV2LnhtbFBLBQYAAAAABAAEAPMAAAAd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984DBD">
        <w:rPr>
          <w:rFonts w:ascii="Times New Roman" w:hAnsi="Times New Roman" w:cs="Times New Roman"/>
          <w:b/>
          <w:sz w:val="20"/>
          <w:szCs w:val="20"/>
        </w:rPr>
        <w:t>Supplementary Table 4</w:t>
      </w:r>
      <w:r w:rsidR="00984DBD" w:rsidRPr="00EC17F6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984DBD" w:rsidRPr="00EC17F6">
        <w:rPr>
          <w:rFonts w:ascii="Times New Roman" w:hAnsi="Times New Roman" w:cs="Times New Roman"/>
          <w:sz w:val="20"/>
          <w:szCs w:val="20"/>
        </w:rPr>
        <w:t>Comparison between bacterial isolates that exhibited anti-</w:t>
      </w:r>
      <w:proofErr w:type="spellStart"/>
      <w:r w:rsidR="00984DBD" w:rsidRPr="00EC17F6">
        <w:rPr>
          <w:rFonts w:ascii="Times New Roman" w:hAnsi="Times New Roman" w:cs="Times New Roman"/>
          <w:i/>
          <w:sz w:val="20"/>
          <w:szCs w:val="20"/>
        </w:rPr>
        <w:t>Bd</w:t>
      </w:r>
      <w:proofErr w:type="spellEnd"/>
      <w:r w:rsidR="00984DBD" w:rsidRPr="00EC17F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984DBD" w:rsidRPr="00EC17F6">
        <w:rPr>
          <w:rFonts w:ascii="Times New Roman" w:hAnsi="Times New Roman" w:cs="Times New Roman"/>
          <w:sz w:val="20"/>
          <w:szCs w:val="20"/>
        </w:rPr>
        <w:t xml:space="preserve">properties where p &lt; 0.05 in cell-free supernatant challenge assay and agar-based challenge assay represented by asterisks (*). The host of each bacterial isolate is included. For bacterial isolates that were sequenced, bacterial species is included. A double </w:t>
      </w:r>
      <w:bookmarkStart w:id="0" w:name="_GoBack"/>
      <w:bookmarkEnd w:id="0"/>
      <w:r w:rsidR="00984DBD" w:rsidRPr="00EC17F6">
        <w:rPr>
          <w:rFonts w:ascii="Times New Roman" w:hAnsi="Times New Roman" w:cs="Times New Roman"/>
          <w:sz w:val="20"/>
          <w:szCs w:val="20"/>
        </w:rPr>
        <w:t>asterisk (**) represents amphibians that were sampled but not from relict/recovering populations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340"/>
        <w:gridCol w:w="2250"/>
        <w:gridCol w:w="1080"/>
        <w:gridCol w:w="810"/>
        <w:gridCol w:w="990"/>
        <w:gridCol w:w="720"/>
        <w:gridCol w:w="990"/>
      </w:tblGrid>
      <w:tr w:rsidR="00984DBD" w:rsidRPr="00BF5EDE" w:rsidTr="00711BE1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</w:rPr>
              <w:t>Amphibian Ho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</w:rPr>
              <w:t>Bacterial 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</w:rPr>
              <w:t xml:space="preserve">Cell-Fre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</w:rPr>
              <w:t xml:space="preserve">Inhibi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</w:rPr>
              <w:t>Enh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</w:rPr>
              <w:t>Ag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</w:rPr>
              <w:t>Inhibit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seudomonas ful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Enterobacteriaceae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Microbacterium keratanolytic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lastRenderedPageBreak/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anoid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hyrse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taur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lcaligen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faeca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Duellman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ufiocu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Duellman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ufiocu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Duellman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ufiocu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Espadaran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rosoblepon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Hyalinobatrachium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olymbiphyllum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Inciliu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holdridge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phing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Inciliu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holdridge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ithobat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bicari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ithobat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bicari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ithobat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bicari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acillus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ithobat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bicari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tenotrophomon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lastRenderedPageBreak/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hryseobacterium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etnamen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ysinibacillu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fusiform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hryseobacterium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etnamen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tenotrophomona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maltophil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tych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egrer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tych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egrer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marc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hyse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ransfordii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Duellman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ufiocu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Duellman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ufiocu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Duellman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ufiocu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Duellman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ufiocu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Duellman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ufiocu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ithobat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bicari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ithobat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bicari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lastRenderedPageBreak/>
              <w:t>Lithobat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bicari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ithobate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vibicari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B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hyrseo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erratia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p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Staphylococcus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equor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Bacillus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myc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n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tenotrophomon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2A4F42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Bacillus s</w:t>
            </w:r>
            <w:r w:rsidR="00984DBD"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p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tenotrophomon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Agalychni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lem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Staphyloccoccus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xylo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Craugastor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ranoid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Oophag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umilio</w:t>
            </w:r>
            <w:proofErr w:type="spellEnd"/>
            <w:r w:rsidRPr="00BF5EDE">
              <w:rPr>
                <w:rFonts w:ascii="Times New Roman" w:hAnsi="Times New Roman" w:cs="Times New Roman"/>
                <w:iCs/>
                <w:color w:val="0D0D0D" w:themeColor="text1" w:themeTint="F2"/>
                <w:sz w:val="2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tych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egler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tych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egler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</w:tr>
      <w:tr w:rsidR="00984DBD" w:rsidRPr="00BF5EDE" w:rsidTr="006A76D6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Ptychohyla</w:t>
            </w:r>
            <w:proofErr w:type="spellEnd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 xml:space="preserve"> </w:t>
            </w:r>
            <w:proofErr w:type="spellStart"/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legler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Z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84DBD" w:rsidRPr="00BF5EDE" w:rsidRDefault="00984DBD" w:rsidP="006A76D6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</w:rPr>
            </w:pPr>
            <w:r w:rsidRPr="00BF5EDE">
              <w:rPr>
                <w:rFonts w:ascii="Times New Roman" w:hAnsi="Times New Roman" w:cs="Times New Roman"/>
                <w:color w:val="0D0D0D" w:themeColor="text1" w:themeTint="F2"/>
                <w:sz w:val="20"/>
              </w:rPr>
              <w:t>*</w:t>
            </w:r>
          </w:p>
        </w:tc>
      </w:tr>
    </w:tbl>
    <w:p w:rsidR="001306C6" w:rsidRDefault="00711BE1"/>
    <w:sectPr w:rsidR="0013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DBD"/>
    <w:rsid w:val="002A4F42"/>
    <w:rsid w:val="0047422C"/>
    <w:rsid w:val="00711BE1"/>
    <w:rsid w:val="007A5FDD"/>
    <w:rsid w:val="007E5883"/>
    <w:rsid w:val="0098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B6B83-6C1F-49DD-8296-611DAFD5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4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4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27E539A-0A8A-475A-AB8C-51CC17E8D57F}"/>
</file>

<file path=customXml/itemProps2.xml><?xml version="1.0" encoding="utf-8"?>
<ds:datastoreItem xmlns:ds="http://schemas.openxmlformats.org/officeDocument/2006/customXml" ds:itemID="{1FDC8DA3-DB6E-445E-8AC8-07EC37A0A12F}"/>
</file>

<file path=customXml/itemProps3.xml><?xml version="1.0" encoding="utf-8"?>
<ds:datastoreItem xmlns:ds="http://schemas.openxmlformats.org/officeDocument/2006/customXml" ds:itemID="{EA6D3F8A-7DE2-4C16-8201-B37A50CC38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4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3</cp:revision>
  <dcterms:created xsi:type="dcterms:W3CDTF">2017-02-01T16:13:00Z</dcterms:created>
  <dcterms:modified xsi:type="dcterms:W3CDTF">2017-02-01T17:28:00Z</dcterms:modified>
</cp:coreProperties>
</file>